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18F58F4B" w:rsidR="006D5DD8" w:rsidRDefault="6C0903E9" w:rsidP="1355E978">
      <w:r>
        <w:rPr>
          <w:noProof/>
        </w:rPr>
        <w:drawing>
          <wp:inline distT="0" distB="0" distL="0" distR="0" wp14:anchorId="77DF9D83" wp14:editId="5292DCA5">
            <wp:extent cx="4982308" cy="4057615"/>
            <wp:effectExtent l="0" t="0" r="0" b="0"/>
            <wp:docPr id="1406272560" name="Imagem 1406272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73"/>
                    <a:stretch/>
                  </pic:blipFill>
                  <pic:spPr bwMode="auto">
                    <a:xfrm>
                      <a:off x="0" y="0"/>
                      <a:ext cx="4982351" cy="405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6EE10" w14:textId="1667B009" w:rsidR="00B4397D" w:rsidRDefault="00B4397D" w:rsidP="1355E978"/>
    <w:p w14:paraId="22D9030B" w14:textId="6444F276" w:rsidR="00B4397D" w:rsidRDefault="00B4397D" w:rsidP="00B4397D">
      <w:pPr>
        <w:jc w:val="both"/>
      </w:pPr>
      <w:r>
        <w:t>﻿</w:t>
      </w:r>
      <w:r w:rsidRPr="00B4397D">
        <w:rPr>
          <w:rFonts w:ascii="Times New Roman" w:hAnsi="Times New Roman"/>
        </w:rPr>
        <w:t>AUC</w:t>
      </w:r>
      <w:r>
        <w:rPr>
          <w:rFonts w:ascii="Times New Roman" w:hAnsi="Times New Roman"/>
        </w:rPr>
        <w:t xml:space="preserve"> </w:t>
      </w:r>
      <w:r w:rsidRPr="00B4397D">
        <w:rPr>
          <w:rFonts w:ascii="Times New Roman" w:hAnsi="Times New Roman"/>
        </w:rPr>
        <w:t>= 95.5% - The high specificity point reaches 95.</w:t>
      </w:r>
      <w:r w:rsidR="0083739C">
        <w:rPr>
          <w:rFonts w:ascii="Times New Roman" w:hAnsi="Times New Roman"/>
        </w:rPr>
        <w:t>6</w:t>
      </w:r>
      <w:r w:rsidRPr="00B4397D">
        <w:rPr>
          <w:rFonts w:ascii="Times New Roman" w:hAnsi="Times New Roman"/>
        </w:rPr>
        <w:t>% specificity and 76.3% sensitivity. The maximum gain point reaches 87.0% specificity and 96.0% sensitivity. The high sensitivity point reaches 80.5% specificity and 95.2</w:t>
      </w:r>
      <w:bookmarkStart w:id="0" w:name="_GoBack"/>
      <w:bookmarkEnd w:id="0"/>
      <w:r w:rsidRPr="00B4397D">
        <w:rPr>
          <w:rFonts w:ascii="Times New Roman" w:hAnsi="Times New Roman"/>
        </w:rPr>
        <w:t>% sensitivity.</w:t>
      </w:r>
    </w:p>
    <w:sectPr w:rsidR="00B43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A65BA6"/>
    <w:rsid w:val="00206332"/>
    <w:rsid w:val="004304EB"/>
    <w:rsid w:val="006D5DD8"/>
    <w:rsid w:val="0083739C"/>
    <w:rsid w:val="00B4397D"/>
    <w:rsid w:val="122820FD"/>
    <w:rsid w:val="1355E978"/>
    <w:rsid w:val="18B99F08"/>
    <w:rsid w:val="237DF149"/>
    <w:rsid w:val="33F35D68"/>
    <w:rsid w:val="3E1095C1"/>
    <w:rsid w:val="43A65BA6"/>
    <w:rsid w:val="5A2E227B"/>
    <w:rsid w:val="638EB313"/>
    <w:rsid w:val="6467517C"/>
    <w:rsid w:val="6C09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5BA6"/>
  <w15:chartTrackingRefBased/>
  <w15:docId w15:val="{DF70BACA-F116-4DBC-A9AA-D08FCBDA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eIntensa">
    <w:name w:val="Intense Emphasis"/>
    <w:basedOn w:val="Fontepargpadro"/>
    <w:uiPriority w:val="21"/>
    <w:qFormat/>
    <w:rPr>
      <w:i/>
      <w:iCs/>
      <w:color w:val="0F4761" w:themeColor="accent1" w:themeShade="BF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404040" w:themeColor="text1" w:themeTint="BF"/>
    </w:rPr>
  </w:style>
  <w:style w:type="paragraph" w:styleId="Citao">
    <w:name w:val="Quote"/>
    <w:basedOn w:val="Normal"/>
    <w:next w:val="Normal"/>
    <w:link w:val="Citao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5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A SILVA ARAUJO</dc:creator>
  <cp:keywords/>
  <dc:description/>
  <cp:lastModifiedBy>Mateus Reis</cp:lastModifiedBy>
  <cp:revision>5</cp:revision>
  <dcterms:created xsi:type="dcterms:W3CDTF">2024-07-01T18:34:00Z</dcterms:created>
  <dcterms:modified xsi:type="dcterms:W3CDTF">2024-08-19T14:00:00Z</dcterms:modified>
</cp:coreProperties>
</file>